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2EF9A" w14:textId="77777777" w:rsidR="00572611" w:rsidRPr="00C347DC" w:rsidRDefault="00572611" w:rsidP="00C347DC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C347DC">
        <w:rPr>
          <w:rFonts w:ascii="Times New Roman" w:hAnsi="Times New Roman" w:cs="Times New Roman"/>
          <w:b/>
          <w:sz w:val="36"/>
          <w:szCs w:val="36"/>
        </w:rPr>
        <w:t>Appendix B: HIV stigmatizing attitude scale</w:t>
      </w:r>
    </w:p>
    <w:p w14:paraId="1BDEC907" w14:textId="09E37106" w:rsidR="00572611" w:rsidRDefault="00572611" w:rsidP="00C347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7A2A">
        <w:rPr>
          <w:rFonts w:ascii="Times New Roman" w:hAnsi="Times New Roman" w:cs="Times New Roman"/>
          <w:sz w:val="24"/>
          <w:szCs w:val="24"/>
        </w:rPr>
        <w:t>Individual HIV related stigma was assessed through five items which captures stigma and discrimination attitudes towards PLHIV. For example, if a respondent “would be willing to take care of a family member with HIV?” or "Should a female teacher with HIV be allowed to continue teaching?”. Each stigmatizing response of “no” or “don’t know” was attributed one point and the “yes” response, zero. A total score was calculated by summing all the points (range 0–5) and coded into three levels of stigmatizing attitudes: 0-1 low, 2-3 medium, and 4-5 high (see Table 2, below). This instrument has previously been used in other studies published in peer-reviewed journals</w:t>
      </w:r>
      <w:r w:rsidR="002969AC">
        <w:rPr>
          <w:rFonts w:ascii="Times New Roman" w:hAnsi="Times New Roman" w:cs="Times New Roman"/>
          <w:sz w:val="24"/>
          <w:szCs w:val="24"/>
        </w:rPr>
        <w:t xml:space="preserve"> [</w:t>
      </w:r>
      <w:r w:rsidR="00995386">
        <w:rPr>
          <w:rFonts w:ascii="Times New Roman" w:hAnsi="Times New Roman" w:cs="Times New Roman"/>
          <w:sz w:val="24"/>
          <w:szCs w:val="24"/>
        </w:rPr>
        <w:t>1</w:t>
      </w:r>
      <w:r w:rsidR="00C253E3">
        <w:rPr>
          <w:rFonts w:ascii="Times New Roman" w:hAnsi="Times New Roman" w:cs="Times New Roman"/>
          <w:sz w:val="24"/>
          <w:szCs w:val="24"/>
        </w:rPr>
        <w:t>-</w:t>
      </w:r>
      <w:r w:rsidR="002969AC">
        <w:rPr>
          <w:rFonts w:ascii="Times New Roman" w:hAnsi="Times New Roman" w:cs="Times New Roman"/>
          <w:sz w:val="24"/>
          <w:szCs w:val="24"/>
        </w:rPr>
        <w:t>3]</w:t>
      </w:r>
      <w:r w:rsidRPr="00FA7A2A">
        <w:rPr>
          <w:rFonts w:ascii="Times New Roman" w:hAnsi="Times New Roman" w:cs="Times New Roman"/>
          <w:sz w:val="24"/>
          <w:szCs w:val="24"/>
        </w:rPr>
        <w:t>.</w:t>
      </w:r>
    </w:p>
    <w:p w14:paraId="7573BAA9" w14:textId="1C8424EA" w:rsidR="00A144E8" w:rsidRPr="00A144E8" w:rsidRDefault="00A144E8" w:rsidP="00A144E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44E8">
        <w:rPr>
          <w:rFonts w:ascii="Times New Roman" w:hAnsi="Times New Roman" w:cs="Times New Roman"/>
          <w:b/>
          <w:bCs/>
          <w:sz w:val="24"/>
          <w:szCs w:val="24"/>
        </w:rPr>
        <w:t>Table 2. Items included in the HIV stigmatizing attitude scale</w:t>
      </w:r>
    </w:p>
    <w:tbl>
      <w:tblPr>
        <w:tblStyle w:val="TableGrid1"/>
        <w:tblW w:w="716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162"/>
      </w:tblGrid>
      <w:tr w:rsidR="00572611" w:rsidRPr="00FA7A2A" w14:paraId="60F4FFC5" w14:textId="77777777" w:rsidTr="00622FFA">
        <w:trPr>
          <w:trHeight w:val="289"/>
        </w:trPr>
        <w:tc>
          <w:tcPr>
            <w:tcW w:w="7162" w:type="dxa"/>
          </w:tcPr>
          <w:p w14:paraId="12DFE7B9" w14:textId="77777777" w:rsidR="00572611" w:rsidRPr="00FA7A2A" w:rsidRDefault="00572611" w:rsidP="00C347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Would buy vegetables from vendor with HIV</w:t>
            </w:r>
          </w:p>
          <w:p w14:paraId="32C96C97" w14:textId="77777777" w:rsidR="00572611" w:rsidRPr="00FA7A2A" w:rsidRDefault="00572611" w:rsidP="00C347DC">
            <w:pPr>
              <w:spacing w:line="480" w:lineRule="auto"/>
              <w:ind w:firstLine="346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1 if no or don’t know</w:t>
            </w:r>
          </w:p>
          <w:p w14:paraId="7457A229" w14:textId="77777777" w:rsidR="00572611" w:rsidRPr="00FA7A2A" w:rsidRDefault="00572611" w:rsidP="00C347DC">
            <w:pPr>
              <w:spacing w:line="480" w:lineRule="auto"/>
              <w:ind w:firstLine="346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0 if yes</w:t>
            </w:r>
          </w:p>
        </w:tc>
      </w:tr>
      <w:tr w:rsidR="00572611" w:rsidRPr="00FA7A2A" w14:paraId="5E43336D" w14:textId="77777777" w:rsidTr="00622FFA">
        <w:trPr>
          <w:trHeight w:val="289"/>
        </w:trPr>
        <w:tc>
          <w:tcPr>
            <w:tcW w:w="7162" w:type="dxa"/>
          </w:tcPr>
          <w:p w14:paraId="32051297" w14:textId="77777777" w:rsidR="00572611" w:rsidRPr="00FA7A2A" w:rsidRDefault="00572611" w:rsidP="00C347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HIV-positive family member kept secret</w:t>
            </w:r>
          </w:p>
          <w:p w14:paraId="07A70586" w14:textId="77777777" w:rsidR="00572611" w:rsidRPr="00FA7A2A" w:rsidRDefault="00572611" w:rsidP="00C347DC">
            <w:pPr>
              <w:spacing w:line="480" w:lineRule="auto"/>
              <w:ind w:firstLine="346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1 if yes or don’t know</w:t>
            </w:r>
          </w:p>
          <w:p w14:paraId="2D8B90EA" w14:textId="77777777" w:rsidR="00572611" w:rsidRPr="00FA7A2A" w:rsidRDefault="00572611" w:rsidP="00C347DC">
            <w:pPr>
              <w:spacing w:line="480" w:lineRule="auto"/>
              <w:ind w:firstLine="346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0 if no</w:t>
            </w:r>
          </w:p>
        </w:tc>
      </w:tr>
      <w:tr w:rsidR="00572611" w:rsidRPr="00FA7A2A" w14:paraId="31515F67" w14:textId="77777777" w:rsidTr="00622FFA">
        <w:trPr>
          <w:trHeight w:val="289"/>
        </w:trPr>
        <w:tc>
          <w:tcPr>
            <w:tcW w:w="7162" w:type="dxa"/>
          </w:tcPr>
          <w:p w14:paraId="5318D54E" w14:textId="77777777" w:rsidR="00572611" w:rsidRPr="00FA7A2A" w:rsidRDefault="00572611" w:rsidP="00C347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Willing to care for HIV- positive relative in household</w:t>
            </w:r>
          </w:p>
          <w:p w14:paraId="7ABC0313" w14:textId="77777777" w:rsidR="00572611" w:rsidRPr="00FA7A2A" w:rsidRDefault="00572611" w:rsidP="00C347DC">
            <w:pPr>
              <w:spacing w:line="480" w:lineRule="auto"/>
              <w:ind w:firstLine="346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1 if no or don’t know</w:t>
            </w:r>
          </w:p>
          <w:p w14:paraId="19CEE5C4" w14:textId="77777777" w:rsidR="00572611" w:rsidRPr="00FA7A2A" w:rsidRDefault="00572611" w:rsidP="00C347DC">
            <w:pPr>
              <w:spacing w:line="480" w:lineRule="auto"/>
              <w:ind w:firstLine="346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0 if yes</w:t>
            </w:r>
          </w:p>
        </w:tc>
      </w:tr>
      <w:tr w:rsidR="00572611" w:rsidRPr="00FA7A2A" w14:paraId="471ED848" w14:textId="77777777" w:rsidTr="00622FFA">
        <w:trPr>
          <w:trHeight w:val="289"/>
        </w:trPr>
        <w:tc>
          <w:tcPr>
            <w:tcW w:w="7162" w:type="dxa"/>
          </w:tcPr>
          <w:p w14:paraId="19C5CC09" w14:textId="77777777" w:rsidR="00572611" w:rsidRPr="00FA7A2A" w:rsidRDefault="00572611" w:rsidP="00C347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Female teacher with HIV allowed to continue teaching</w:t>
            </w:r>
          </w:p>
          <w:p w14:paraId="54313209" w14:textId="77777777" w:rsidR="00572611" w:rsidRPr="00FA7A2A" w:rsidRDefault="00572611" w:rsidP="00C347DC">
            <w:pPr>
              <w:spacing w:line="480" w:lineRule="auto"/>
              <w:ind w:firstLine="346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1 if no or don’t know</w:t>
            </w:r>
          </w:p>
          <w:p w14:paraId="7E596905" w14:textId="77777777" w:rsidR="00572611" w:rsidRPr="00FA7A2A" w:rsidRDefault="00572611" w:rsidP="00C347DC">
            <w:pPr>
              <w:spacing w:line="480" w:lineRule="auto"/>
              <w:ind w:firstLine="346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0 if yes</w:t>
            </w:r>
          </w:p>
        </w:tc>
      </w:tr>
      <w:tr w:rsidR="00572611" w:rsidRPr="00FA7A2A" w14:paraId="564F9641" w14:textId="77777777" w:rsidTr="00622FFA">
        <w:trPr>
          <w:trHeight w:val="800"/>
        </w:trPr>
        <w:tc>
          <w:tcPr>
            <w:tcW w:w="7162" w:type="dxa"/>
          </w:tcPr>
          <w:p w14:paraId="055C188D" w14:textId="77777777" w:rsidR="00572611" w:rsidRPr="00FA7A2A" w:rsidRDefault="00572611" w:rsidP="00C347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HIV-positive women should breastfeed their babies</w:t>
            </w:r>
          </w:p>
          <w:p w14:paraId="39269D42" w14:textId="77777777" w:rsidR="00572611" w:rsidRPr="00FA7A2A" w:rsidRDefault="00572611" w:rsidP="00C347DC">
            <w:pPr>
              <w:spacing w:line="480" w:lineRule="auto"/>
              <w:ind w:firstLine="346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1 if no or don’t know</w:t>
            </w:r>
          </w:p>
          <w:p w14:paraId="196BC41F" w14:textId="77777777" w:rsidR="00572611" w:rsidRPr="00FA7A2A" w:rsidRDefault="00572611" w:rsidP="00C347DC">
            <w:pPr>
              <w:spacing w:line="480" w:lineRule="auto"/>
              <w:ind w:firstLine="346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lastRenderedPageBreak/>
              <w:t>0 if yes</w:t>
            </w:r>
          </w:p>
        </w:tc>
      </w:tr>
      <w:tr w:rsidR="00572611" w:rsidRPr="00FA7A2A" w14:paraId="408D3D18" w14:textId="77777777" w:rsidTr="00622FFA">
        <w:trPr>
          <w:trHeight w:val="800"/>
        </w:trPr>
        <w:tc>
          <w:tcPr>
            <w:tcW w:w="7162" w:type="dxa"/>
          </w:tcPr>
          <w:p w14:paraId="46440FE8" w14:textId="77777777" w:rsidR="00572611" w:rsidRPr="00FA7A2A" w:rsidRDefault="00572611" w:rsidP="00C347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A7A2A">
              <w:rPr>
                <w:rFonts w:ascii="Times New Roman" w:hAnsi="Times New Roman" w:cs="Times New Roman"/>
                <w:b/>
              </w:rPr>
              <w:lastRenderedPageBreak/>
              <w:t>HIV stigma attitude level</w:t>
            </w:r>
          </w:p>
          <w:p w14:paraId="3C231E62" w14:textId="77777777" w:rsidR="00572611" w:rsidRPr="00FA7A2A" w:rsidRDefault="00572611" w:rsidP="00C347DC">
            <w:pPr>
              <w:spacing w:line="480" w:lineRule="auto"/>
              <w:ind w:firstLine="346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Low = 0-1 points</w:t>
            </w:r>
          </w:p>
          <w:p w14:paraId="2A516D0B" w14:textId="77777777" w:rsidR="00572611" w:rsidRPr="00FA7A2A" w:rsidRDefault="00572611" w:rsidP="00C347DC">
            <w:pPr>
              <w:spacing w:line="480" w:lineRule="auto"/>
              <w:ind w:firstLine="346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Medium = 2-3 points</w:t>
            </w:r>
          </w:p>
          <w:p w14:paraId="10D117DD" w14:textId="77777777" w:rsidR="00572611" w:rsidRPr="00FA7A2A" w:rsidRDefault="00572611" w:rsidP="00C347DC">
            <w:pPr>
              <w:spacing w:line="480" w:lineRule="auto"/>
              <w:ind w:firstLine="346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High = 4-5 points</w:t>
            </w:r>
          </w:p>
        </w:tc>
      </w:tr>
    </w:tbl>
    <w:p w14:paraId="60E0A20D" w14:textId="3F144316" w:rsidR="0041743E" w:rsidRDefault="0041743E" w:rsidP="00C347DC">
      <w:pPr>
        <w:spacing w:line="480" w:lineRule="auto"/>
      </w:pPr>
    </w:p>
    <w:p w14:paraId="075E762B" w14:textId="7DECB0DA" w:rsidR="00225C11" w:rsidRDefault="00225C11" w:rsidP="00C347DC">
      <w:pPr>
        <w:spacing w:line="480" w:lineRule="auto"/>
      </w:pPr>
    </w:p>
    <w:p w14:paraId="7C49A3C9" w14:textId="43F8EB1B" w:rsidR="00225C11" w:rsidRDefault="00225C11" w:rsidP="00C347DC">
      <w:pPr>
        <w:spacing w:line="480" w:lineRule="auto"/>
      </w:pPr>
    </w:p>
    <w:p w14:paraId="3F6032E4" w14:textId="5181E14B" w:rsidR="00225C11" w:rsidRDefault="00225C11" w:rsidP="00C347DC">
      <w:pPr>
        <w:spacing w:line="480" w:lineRule="auto"/>
      </w:pPr>
    </w:p>
    <w:p w14:paraId="7EACDB20" w14:textId="1484225C" w:rsidR="00225C11" w:rsidRDefault="00225C11" w:rsidP="00C347DC">
      <w:pPr>
        <w:spacing w:line="480" w:lineRule="auto"/>
      </w:pPr>
    </w:p>
    <w:p w14:paraId="2C26E24A" w14:textId="52BE6E92" w:rsidR="00225C11" w:rsidRDefault="00225C11" w:rsidP="00C347DC">
      <w:pPr>
        <w:spacing w:line="480" w:lineRule="auto"/>
      </w:pPr>
    </w:p>
    <w:p w14:paraId="6EA4B97E" w14:textId="5CF7AE14" w:rsidR="00225C11" w:rsidRDefault="00225C11" w:rsidP="00C347DC">
      <w:pPr>
        <w:spacing w:line="480" w:lineRule="auto"/>
      </w:pPr>
    </w:p>
    <w:p w14:paraId="24DE2A61" w14:textId="3755A892" w:rsidR="00225C11" w:rsidRDefault="00225C11" w:rsidP="00C347DC">
      <w:pPr>
        <w:spacing w:line="480" w:lineRule="auto"/>
      </w:pPr>
    </w:p>
    <w:p w14:paraId="6C30B431" w14:textId="09294A92" w:rsidR="00225C11" w:rsidRDefault="00225C11" w:rsidP="00C347DC">
      <w:pPr>
        <w:spacing w:line="480" w:lineRule="auto"/>
      </w:pPr>
    </w:p>
    <w:p w14:paraId="101E79F7" w14:textId="7F307C61" w:rsidR="00225C11" w:rsidRDefault="00225C11" w:rsidP="00C347DC">
      <w:pPr>
        <w:spacing w:line="480" w:lineRule="auto"/>
      </w:pPr>
    </w:p>
    <w:p w14:paraId="02208124" w14:textId="3AE3BB46" w:rsidR="00225C11" w:rsidRDefault="00225C11" w:rsidP="00C347DC">
      <w:pPr>
        <w:spacing w:line="480" w:lineRule="auto"/>
      </w:pPr>
    </w:p>
    <w:p w14:paraId="676EFC17" w14:textId="77777777" w:rsidR="00225C11" w:rsidRDefault="00225C11" w:rsidP="00C347DC">
      <w:pPr>
        <w:spacing w:line="480" w:lineRule="auto"/>
      </w:pPr>
    </w:p>
    <w:p w14:paraId="4470D887" w14:textId="77777777" w:rsidR="00225C11" w:rsidRDefault="00225C11" w:rsidP="00225C11">
      <w:pPr>
        <w:spacing w:line="240" w:lineRule="auto"/>
      </w:pPr>
      <w:r>
        <w:t>___________________________________</w:t>
      </w:r>
    </w:p>
    <w:p w14:paraId="382F9A5F" w14:textId="77777777" w:rsidR="00225C11" w:rsidRDefault="00225C11" w:rsidP="00225C11">
      <w:pPr>
        <w:pStyle w:val="FootnoteText"/>
      </w:pPr>
      <w:r>
        <w:t xml:space="preserve">1. </w:t>
      </w:r>
      <w:proofErr w:type="spellStart"/>
      <w:r>
        <w:t>Lépine</w:t>
      </w:r>
      <w:proofErr w:type="spellEnd"/>
      <w:r>
        <w:t xml:space="preserve"> A, </w:t>
      </w:r>
      <w:proofErr w:type="spellStart"/>
      <w:r>
        <w:t>Terris-Prestholt</w:t>
      </w:r>
      <w:proofErr w:type="spellEnd"/>
      <w:r>
        <w:t xml:space="preserve"> F, Vickerman P. Determinants of HIV testing among Nigerian couples: a multilevel modelling approach. Health Policy Plan. 2015;30: 579–592. doi:10.1093/</w:t>
      </w:r>
      <w:proofErr w:type="spellStart"/>
      <w:r>
        <w:t>heapol</w:t>
      </w:r>
      <w:proofErr w:type="spellEnd"/>
      <w:r>
        <w:t>/czu036</w:t>
      </w:r>
    </w:p>
    <w:p w14:paraId="1541F47F" w14:textId="77777777" w:rsidR="00225C11" w:rsidRDefault="00225C11" w:rsidP="00225C11">
      <w:pPr>
        <w:pStyle w:val="FootnoteText"/>
      </w:pPr>
      <w:r>
        <w:t xml:space="preserve">2. </w:t>
      </w:r>
      <w:proofErr w:type="spellStart"/>
      <w:r>
        <w:t>Gazimbi</w:t>
      </w:r>
      <w:proofErr w:type="spellEnd"/>
      <w:r>
        <w:t xml:space="preserve"> MM, </w:t>
      </w:r>
      <w:proofErr w:type="spellStart"/>
      <w:r>
        <w:t>Magadi</w:t>
      </w:r>
      <w:proofErr w:type="spellEnd"/>
      <w:r>
        <w:t xml:space="preserve"> MA. A Multilevel Analysis of the Determinants of HIV Testing in Zimbabwe: Evidence from the Demographic and Health Surveys. HIV/AIDS Research and Treatment – Open Journal. 2017;4: 14–31. doi:10.17140/HARTOJ-4-124</w:t>
      </w:r>
    </w:p>
    <w:p w14:paraId="1435DFA1" w14:textId="4C6CCC75" w:rsidR="00C253E3" w:rsidRDefault="00225C11" w:rsidP="00225C11">
      <w:pPr>
        <w:pStyle w:val="FootnoteText"/>
      </w:pPr>
      <w:r>
        <w:t xml:space="preserve">3. </w:t>
      </w:r>
      <w:proofErr w:type="spellStart"/>
      <w:r w:rsidRPr="007A1C8C">
        <w:t>Peltzer K, Matseke</w:t>
      </w:r>
      <w:proofErr w:type="spellEnd"/>
      <w:r w:rsidRPr="007A1C8C">
        <w:t xml:space="preserve"> G, </w:t>
      </w:r>
      <w:proofErr w:type="spellStart"/>
      <w:r w:rsidRPr="007A1C8C">
        <w:t>Mzolo</w:t>
      </w:r>
      <w:proofErr w:type="spellEnd"/>
      <w:r w:rsidRPr="007A1C8C">
        <w:t xml:space="preserve"> T, </w:t>
      </w:r>
      <w:proofErr w:type="spellStart"/>
      <w:r w:rsidRPr="007A1C8C">
        <w:t>Majaja</w:t>
      </w:r>
      <w:proofErr w:type="spellEnd"/>
      <w:r w:rsidRPr="007A1C8C">
        <w:t xml:space="preserve"> M. Determinants of knowledge of HIV status in South Africa: results from a population-based HIV survey. BMC Public Health. 2009;9: 174. doi:10.1186/1471-2458-9-174</w:t>
      </w:r>
      <w:bookmarkStart w:id="0" w:name="_GoBack"/>
      <w:bookmarkEnd w:id="0"/>
    </w:p>
    <w:sectPr w:rsidR="00C253E3" w:rsidSect="00C347D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0A1653" w14:textId="77777777" w:rsidR="00F444F8" w:rsidRDefault="00F444F8" w:rsidP="00C253E3">
      <w:pPr>
        <w:spacing w:after="0" w:line="240" w:lineRule="auto"/>
      </w:pPr>
      <w:r>
        <w:separator/>
      </w:r>
    </w:p>
  </w:endnote>
  <w:endnote w:type="continuationSeparator" w:id="0">
    <w:p w14:paraId="6AA7DA69" w14:textId="77777777" w:rsidR="00F444F8" w:rsidRDefault="00F444F8" w:rsidP="00C25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0326FA" w14:textId="77777777" w:rsidR="00F444F8" w:rsidRDefault="00F444F8" w:rsidP="00C253E3">
      <w:pPr>
        <w:spacing w:after="0" w:line="240" w:lineRule="auto"/>
      </w:pPr>
      <w:r>
        <w:separator/>
      </w:r>
    </w:p>
  </w:footnote>
  <w:footnote w:type="continuationSeparator" w:id="0">
    <w:p w14:paraId="6508A249" w14:textId="77777777" w:rsidR="00F444F8" w:rsidRDefault="00F444F8" w:rsidP="00C25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IyNTM3MjAwNjG0MDRU0lEKTi0uzszPAykwqgUAquWNgiwAAAA="/>
  </w:docVars>
  <w:rsids>
    <w:rsidRoot w:val="00B568C2"/>
    <w:rsid w:val="00225C11"/>
    <w:rsid w:val="00282B98"/>
    <w:rsid w:val="002969AC"/>
    <w:rsid w:val="0041743E"/>
    <w:rsid w:val="00572611"/>
    <w:rsid w:val="005C44A2"/>
    <w:rsid w:val="007454F5"/>
    <w:rsid w:val="00995386"/>
    <w:rsid w:val="00A144E8"/>
    <w:rsid w:val="00A51B3C"/>
    <w:rsid w:val="00AA39F6"/>
    <w:rsid w:val="00B42EC9"/>
    <w:rsid w:val="00B568C2"/>
    <w:rsid w:val="00B95863"/>
    <w:rsid w:val="00C253E3"/>
    <w:rsid w:val="00C347DC"/>
    <w:rsid w:val="00F4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C260D"/>
  <w15:chartTrackingRefBased/>
  <w15:docId w15:val="{F4FB58BF-3EE4-4F47-B97A-DB1F61D5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72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7261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2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347DC"/>
  </w:style>
  <w:style w:type="paragraph" w:styleId="FootnoteText">
    <w:name w:val="footnote text"/>
    <w:basedOn w:val="Normal"/>
    <w:link w:val="FootnoteTextChar"/>
    <w:uiPriority w:val="99"/>
    <w:unhideWhenUsed/>
    <w:rsid w:val="00C253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253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253E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4C4FA5-59B1-4343-8B26-D69566F1F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Mugabe</dc:creator>
  <cp:keywords/>
  <dc:description/>
  <cp:lastModifiedBy>Didier</cp:lastModifiedBy>
  <cp:revision>9</cp:revision>
  <dcterms:created xsi:type="dcterms:W3CDTF">2019-05-13T20:56:00Z</dcterms:created>
  <dcterms:modified xsi:type="dcterms:W3CDTF">2019-10-09T19:47:00Z</dcterms:modified>
</cp:coreProperties>
</file>